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E8A84" w14:textId="0894D58E" w:rsidR="002943BA" w:rsidRDefault="002943BA" w:rsidP="00A13807">
      <w:pPr>
        <w:rPr>
          <w:rFonts w:ascii="Times New Roman" w:hAnsi="Times New Roman" w:cs="Times New Roman"/>
          <w:sz w:val="24"/>
          <w:szCs w:val="24"/>
        </w:rPr>
      </w:pPr>
    </w:p>
    <w:p w14:paraId="73A311C6" w14:textId="7F10735B" w:rsidR="00A13807" w:rsidRPr="00FA7C9A" w:rsidRDefault="00A13807" w:rsidP="00CE4C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7C9A">
        <w:rPr>
          <w:rFonts w:ascii="Times New Roman" w:hAnsi="Times New Roman" w:cs="Times New Roman"/>
          <w:b/>
          <w:bCs/>
          <w:sz w:val="24"/>
          <w:szCs w:val="24"/>
        </w:rPr>
        <w:t>Patient Health Questionnaire</w:t>
      </w:r>
    </w:p>
    <w:p w14:paraId="51EDC93F" w14:textId="6B73BFA2" w:rsidR="00A13807" w:rsidRPr="004801DC" w:rsidRDefault="00FA7C9A" w:rsidP="00A13807">
      <w:pPr>
        <w:rPr>
          <w:rFonts w:ascii="Times New Roman" w:hAnsi="Times New Roman" w:cs="Times New Roman"/>
          <w:sz w:val="24"/>
          <w:szCs w:val="24"/>
        </w:rPr>
      </w:pPr>
      <w:r w:rsidRPr="00FA7C9A">
        <w:rPr>
          <w:rFonts w:ascii="Times New Roman" w:hAnsi="Times New Roman" w:cs="Times New Roman"/>
          <w:b/>
          <w:bCs/>
          <w:sz w:val="24"/>
          <w:szCs w:val="24"/>
        </w:rPr>
        <w:t>Instruc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A7C9A">
        <w:rPr>
          <w:rFonts w:ascii="Times New Roman" w:hAnsi="Times New Roman" w:cs="Times New Roman"/>
          <w:sz w:val="24"/>
          <w:szCs w:val="24"/>
        </w:rPr>
        <w:t>Over the last 2 weeks, how often have you been bothered</w:t>
      </w:r>
      <w:r w:rsidR="00F446E1">
        <w:rPr>
          <w:rFonts w:ascii="Times New Roman" w:hAnsi="Times New Roman" w:cs="Times New Roman"/>
          <w:sz w:val="24"/>
          <w:szCs w:val="24"/>
        </w:rPr>
        <w:t xml:space="preserve"> </w:t>
      </w:r>
      <w:r w:rsidRPr="00FA7C9A">
        <w:rPr>
          <w:rFonts w:ascii="Times New Roman" w:hAnsi="Times New Roman" w:cs="Times New Roman"/>
          <w:sz w:val="24"/>
          <w:szCs w:val="24"/>
        </w:rPr>
        <w:t>by any of the following problems?</w:t>
      </w:r>
      <w:r w:rsidRPr="00FA7C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7C9A">
        <w:rPr>
          <w:rFonts w:ascii="Times New Roman" w:hAnsi="Times New Roman" w:cs="Times New Roman"/>
          <w:sz w:val="24"/>
          <w:szCs w:val="24"/>
        </w:rPr>
        <w:t>(Use “</w:t>
      </w:r>
      <w:r w:rsidRPr="00FA7C9A">
        <w:rPr>
          <w:rFonts w:ascii="Segoe UI Symbol" w:hAnsi="Segoe UI Symbol" w:cs="Segoe UI Symbol"/>
          <w:sz w:val="24"/>
          <w:szCs w:val="24"/>
        </w:rPr>
        <w:t>✔</w:t>
      </w:r>
      <w:r w:rsidRPr="00FA7C9A">
        <w:rPr>
          <w:rFonts w:ascii="Times New Roman" w:hAnsi="Times New Roman" w:cs="Times New Roman"/>
          <w:sz w:val="24"/>
          <w:szCs w:val="24"/>
        </w:rPr>
        <w:t>” to indicate your answer)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6300"/>
        <w:gridCol w:w="810"/>
        <w:gridCol w:w="990"/>
        <w:gridCol w:w="1260"/>
        <w:gridCol w:w="990"/>
      </w:tblGrid>
      <w:tr w:rsidR="00FA7C9A" w14:paraId="0A84085E" w14:textId="77777777" w:rsidTr="00621930">
        <w:tc>
          <w:tcPr>
            <w:tcW w:w="6300" w:type="dxa"/>
          </w:tcPr>
          <w:p w14:paraId="1E1AED80" w14:textId="505DC01B" w:rsidR="00FA7C9A" w:rsidRPr="00621930" w:rsidRDefault="00FA7C9A" w:rsidP="00905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810" w:type="dxa"/>
          </w:tcPr>
          <w:p w14:paraId="0A1606AB" w14:textId="1D2EEBFA" w:rsidR="00FA7C9A" w:rsidRPr="00621930" w:rsidRDefault="00621930" w:rsidP="00905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990" w:type="dxa"/>
          </w:tcPr>
          <w:p w14:paraId="0A0A8652" w14:textId="488FCA5A" w:rsidR="00FA7C9A" w:rsidRPr="00621930" w:rsidRDefault="00621930" w:rsidP="00905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days</w:t>
            </w:r>
          </w:p>
        </w:tc>
        <w:tc>
          <w:tcPr>
            <w:tcW w:w="1260" w:type="dxa"/>
          </w:tcPr>
          <w:p w14:paraId="50CFB41B" w14:textId="52D22045" w:rsidR="00FA7C9A" w:rsidRPr="00621930" w:rsidRDefault="00621930" w:rsidP="00905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990" w:type="dxa"/>
          </w:tcPr>
          <w:p w14:paraId="4B3D521D" w14:textId="607EC847" w:rsidR="00FA7C9A" w:rsidRPr="00621930" w:rsidRDefault="00621930" w:rsidP="009057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arly every day</w:t>
            </w:r>
          </w:p>
        </w:tc>
      </w:tr>
      <w:tr w:rsidR="00FA7C9A" w14:paraId="7A9CC655" w14:textId="77777777" w:rsidTr="00621930">
        <w:tc>
          <w:tcPr>
            <w:tcW w:w="6300" w:type="dxa"/>
          </w:tcPr>
          <w:p w14:paraId="0641ABDC" w14:textId="7544E0EC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810" w:type="dxa"/>
          </w:tcPr>
          <w:p w14:paraId="206AC2C2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BE49EB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26941D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0CEAE9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703C6449" w14:textId="77777777" w:rsidTr="00621930">
        <w:tc>
          <w:tcPr>
            <w:tcW w:w="6300" w:type="dxa"/>
          </w:tcPr>
          <w:p w14:paraId="6B7194FA" w14:textId="74111592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810" w:type="dxa"/>
          </w:tcPr>
          <w:p w14:paraId="7F6D1C7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E95BB2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6F6F2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0789C0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6AD5391C" w14:textId="77777777" w:rsidTr="00621930">
        <w:tc>
          <w:tcPr>
            <w:tcW w:w="6300" w:type="dxa"/>
          </w:tcPr>
          <w:p w14:paraId="57E0470B" w14:textId="6429D6DE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810" w:type="dxa"/>
          </w:tcPr>
          <w:p w14:paraId="52125B05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3AA97B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84A548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C58D94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6CD1E6AC" w14:textId="77777777" w:rsidTr="00621930">
        <w:tc>
          <w:tcPr>
            <w:tcW w:w="6300" w:type="dxa"/>
          </w:tcPr>
          <w:p w14:paraId="10FCD8EB" w14:textId="5E533098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810" w:type="dxa"/>
          </w:tcPr>
          <w:p w14:paraId="4F1A58A8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C80218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051D1F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3B164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641C36BE" w14:textId="77777777" w:rsidTr="00621930">
        <w:tc>
          <w:tcPr>
            <w:tcW w:w="6300" w:type="dxa"/>
          </w:tcPr>
          <w:p w14:paraId="4B8B489F" w14:textId="3A58EFC7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810" w:type="dxa"/>
          </w:tcPr>
          <w:p w14:paraId="396DEA95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CD2268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0ADC62E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987062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5C0B212C" w14:textId="77777777" w:rsidTr="00621930">
        <w:tc>
          <w:tcPr>
            <w:tcW w:w="6300" w:type="dxa"/>
          </w:tcPr>
          <w:p w14:paraId="296D05E2" w14:textId="12484394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Feeling bad about yourself — or that you are a failure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have let yourself or your family down</w:t>
            </w:r>
          </w:p>
        </w:tc>
        <w:tc>
          <w:tcPr>
            <w:tcW w:w="810" w:type="dxa"/>
          </w:tcPr>
          <w:p w14:paraId="56876BA4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3969CB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9C43D9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E3B107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2628B12D" w14:textId="77777777" w:rsidTr="00621930">
        <w:tc>
          <w:tcPr>
            <w:tcW w:w="6300" w:type="dxa"/>
          </w:tcPr>
          <w:p w14:paraId="320487B3" w14:textId="13D08C96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newspaper or watching television</w:t>
            </w:r>
          </w:p>
        </w:tc>
        <w:tc>
          <w:tcPr>
            <w:tcW w:w="810" w:type="dxa"/>
          </w:tcPr>
          <w:p w14:paraId="72D6BB6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DFAB3E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B9411D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03DC56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2E47A86A" w14:textId="77777777" w:rsidTr="00621930">
        <w:tc>
          <w:tcPr>
            <w:tcW w:w="6300" w:type="dxa"/>
          </w:tcPr>
          <w:p w14:paraId="0221CE56" w14:textId="6B2DC3BC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Moving or speaking so slowly that other people could h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noticed? Or the opposite — being so fidgety or rest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that you have been moving around a lot more than usual</w:t>
            </w:r>
          </w:p>
        </w:tc>
        <w:tc>
          <w:tcPr>
            <w:tcW w:w="810" w:type="dxa"/>
          </w:tcPr>
          <w:p w14:paraId="65F57B8D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91C6EA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88BEB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089BA3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C9A" w14:paraId="42DDF574" w14:textId="77777777" w:rsidTr="00621930">
        <w:tc>
          <w:tcPr>
            <w:tcW w:w="6300" w:type="dxa"/>
          </w:tcPr>
          <w:p w14:paraId="0E14A914" w14:textId="307160A8" w:rsidR="00FA7C9A" w:rsidRPr="00621930" w:rsidRDefault="00621930" w:rsidP="0062193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 or of hur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1930">
              <w:rPr>
                <w:rFonts w:ascii="Times New Roman" w:hAnsi="Times New Roman" w:cs="Times New Roman"/>
                <w:sz w:val="24"/>
                <w:szCs w:val="24"/>
              </w:rPr>
              <w:t>yourself in some way</w:t>
            </w:r>
          </w:p>
        </w:tc>
        <w:tc>
          <w:tcPr>
            <w:tcW w:w="810" w:type="dxa"/>
          </w:tcPr>
          <w:p w14:paraId="49A70B14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60DB8E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D38F89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36300C" w14:textId="77777777" w:rsidR="00FA7C9A" w:rsidRDefault="00FA7C9A" w:rsidP="009057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DE9625" w14:textId="77777777" w:rsidR="00621930" w:rsidRDefault="00621930" w:rsidP="0062193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CFBF0" w14:textId="6EC8401C" w:rsidR="00CE4C61" w:rsidRPr="00CE4C61" w:rsidRDefault="00CE4C61" w:rsidP="00CE4C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coring: </w:t>
      </w:r>
      <w:r w:rsidRPr="00CE4C61">
        <w:rPr>
          <w:rFonts w:ascii="Times New Roman" w:hAnsi="Times New Roman" w:cs="Times New Roman"/>
          <w:sz w:val="24"/>
          <w:szCs w:val="24"/>
        </w:rPr>
        <w:t xml:space="preserve">To score the </w:t>
      </w:r>
      <w:r>
        <w:rPr>
          <w:rFonts w:ascii="Times New Roman" w:hAnsi="Times New Roman" w:cs="Times New Roman"/>
          <w:sz w:val="24"/>
          <w:szCs w:val="24"/>
        </w:rPr>
        <w:t>PHQ-9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d</w:t>
      </w:r>
      <w:r w:rsidRPr="00CE4C61">
        <w:rPr>
          <w:rFonts w:ascii="Times New Roman" w:hAnsi="Times New Roman" w:cs="Times New Roman"/>
          <w:sz w:val="24"/>
          <w:szCs w:val="24"/>
        </w:rPr>
        <w:t xml:space="preserve"> the numbers of all the checked respon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C61">
        <w:rPr>
          <w:rFonts w:ascii="Times New Roman" w:hAnsi="Times New Roman" w:cs="Times New Roman"/>
          <w:sz w:val="24"/>
          <w:szCs w:val="24"/>
        </w:rPr>
        <w:t>under each heading (not at all=0, several days=1, more than half the days=2, and nearly every day=3).</w:t>
      </w:r>
      <w:r>
        <w:rPr>
          <w:rFonts w:ascii="Times New Roman" w:hAnsi="Times New Roman" w:cs="Times New Roman"/>
          <w:sz w:val="24"/>
          <w:szCs w:val="24"/>
        </w:rPr>
        <w:t xml:space="preserve"> High scores represent more depressive symptoms.</w:t>
      </w:r>
    </w:p>
    <w:p w14:paraId="54F01A47" w14:textId="77777777" w:rsidR="00CE4C61" w:rsidRDefault="00CE4C61" w:rsidP="0062193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9B7BC" w14:textId="77777777" w:rsidR="00CE4C61" w:rsidRDefault="00CE4C61" w:rsidP="0062193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6931E" w14:textId="065636E2" w:rsidR="00D91024" w:rsidRDefault="00D91024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082A63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BB5BF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024F5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FD12F2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4DEC9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1F389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F31E6" w14:textId="77777777" w:rsidR="00CE4C61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C6AFC" w14:textId="04B875E3" w:rsidR="00D91024" w:rsidRDefault="00D91024" w:rsidP="00CE4C61">
      <w:pPr>
        <w:pBdr>
          <w:top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91024">
        <w:rPr>
          <w:rFonts w:ascii="Times New Roman" w:hAnsi="Times New Roman" w:cs="Times New Roman"/>
          <w:b/>
          <w:bCs/>
          <w:sz w:val="24"/>
          <w:szCs w:val="24"/>
        </w:rPr>
        <w:t>Generalised</w:t>
      </w:r>
      <w:proofErr w:type="spellEnd"/>
      <w:r w:rsidRPr="00D91024">
        <w:rPr>
          <w:rFonts w:ascii="Times New Roman" w:hAnsi="Times New Roman" w:cs="Times New Roman"/>
          <w:b/>
          <w:bCs/>
          <w:sz w:val="24"/>
          <w:szCs w:val="24"/>
        </w:rPr>
        <w:t xml:space="preserve"> Anxiety Disorder</w:t>
      </w:r>
      <w:r w:rsidR="00F71955">
        <w:rPr>
          <w:rFonts w:ascii="Times New Roman" w:hAnsi="Times New Roman" w:cs="Times New Roman"/>
          <w:b/>
          <w:bCs/>
          <w:sz w:val="24"/>
          <w:szCs w:val="24"/>
        </w:rPr>
        <w:t xml:space="preserve"> (GAD-7)</w:t>
      </w:r>
    </w:p>
    <w:p w14:paraId="367FBA51" w14:textId="187ED975" w:rsidR="00F71955" w:rsidRPr="00F71955" w:rsidRDefault="00F71955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structions: </w:t>
      </w:r>
      <w:r w:rsidRPr="00F71955">
        <w:rPr>
          <w:rFonts w:ascii="Times New Roman" w:hAnsi="Times New Roman" w:cs="Times New Roman"/>
          <w:sz w:val="24"/>
          <w:szCs w:val="24"/>
        </w:rPr>
        <w:t>The following questions ask about how you have been feeling over the past two weeks. Please carefully read each statement and indicate how often you have been bothered using ‘√’ to indicate your answer.</w:t>
      </w:r>
    </w:p>
    <w:p w14:paraId="4250CBEB" w14:textId="30ABC6D8" w:rsidR="00D91024" w:rsidRDefault="00D91024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395"/>
        <w:gridCol w:w="1080"/>
        <w:gridCol w:w="1080"/>
        <w:gridCol w:w="1170"/>
        <w:gridCol w:w="1080"/>
      </w:tblGrid>
      <w:tr w:rsidR="005D600A" w14:paraId="3117A889" w14:textId="77777777" w:rsidTr="005D600A">
        <w:tc>
          <w:tcPr>
            <w:tcW w:w="5395" w:type="dxa"/>
          </w:tcPr>
          <w:p w14:paraId="35F881FE" w14:textId="3D25CC2C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080" w:type="dxa"/>
          </w:tcPr>
          <w:p w14:paraId="199FC072" w14:textId="09CE7D4E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 sure</w:t>
            </w:r>
          </w:p>
        </w:tc>
        <w:tc>
          <w:tcPr>
            <w:tcW w:w="1080" w:type="dxa"/>
          </w:tcPr>
          <w:p w14:paraId="20A6A0B8" w14:textId="2FCEAFAC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170" w:type="dxa"/>
          </w:tcPr>
          <w:p w14:paraId="33707B60" w14:textId="0A003E47" w:rsidR="005D600A" w:rsidRDefault="00F446E1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1080" w:type="dxa"/>
          </w:tcPr>
          <w:p w14:paraId="7D39E51E" w14:textId="68325B19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ly every day</w:t>
            </w:r>
          </w:p>
        </w:tc>
      </w:tr>
      <w:tr w:rsidR="005D600A" w14:paraId="73EFB166" w14:textId="77777777" w:rsidTr="005D600A">
        <w:tc>
          <w:tcPr>
            <w:tcW w:w="5395" w:type="dxa"/>
          </w:tcPr>
          <w:p w14:paraId="73A95453" w14:textId="508BAE9C" w:rsidR="005D600A" w:rsidRDefault="005D600A" w:rsidP="005D6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 the last two weeks, how often have you been bothered about the following problems</w:t>
            </w:r>
          </w:p>
        </w:tc>
        <w:tc>
          <w:tcPr>
            <w:tcW w:w="1080" w:type="dxa"/>
          </w:tcPr>
          <w:p w14:paraId="4214FC13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172B8F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EEF1CE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BF320B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1237251E" w14:textId="77777777" w:rsidTr="005D600A">
        <w:tc>
          <w:tcPr>
            <w:tcW w:w="5395" w:type="dxa"/>
          </w:tcPr>
          <w:p w14:paraId="4D759B5A" w14:textId="53DAD5B2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Feeling nervous, anxious, or on edge</w:t>
            </w:r>
          </w:p>
        </w:tc>
        <w:tc>
          <w:tcPr>
            <w:tcW w:w="1080" w:type="dxa"/>
          </w:tcPr>
          <w:p w14:paraId="33D5AAEE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0B4122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CE7291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0E0DE1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2A2E4379" w14:textId="77777777" w:rsidTr="005D600A">
        <w:tc>
          <w:tcPr>
            <w:tcW w:w="5395" w:type="dxa"/>
          </w:tcPr>
          <w:p w14:paraId="6897A219" w14:textId="4C6E4675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1080" w:type="dxa"/>
          </w:tcPr>
          <w:p w14:paraId="1C328DBF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74AB1B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D51907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2E02CD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125BC9B5" w14:textId="77777777" w:rsidTr="005D600A">
        <w:tc>
          <w:tcPr>
            <w:tcW w:w="5395" w:type="dxa"/>
          </w:tcPr>
          <w:p w14:paraId="4BDF39FF" w14:textId="7049A9F4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1080" w:type="dxa"/>
          </w:tcPr>
          <w:p w14:paraId="4DC0B896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76413C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B18678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80842F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2726F7BF" w14:textId="77777777" w:rsidTr="005D600A">
        <w:tc>
          <w:tcPr>
            <w:tcW w:w="5395" w:type="dxa"/>
          </w:tcPr>
          <w:p w14:paraId="6655D4EE" w14:textId="784C3617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1080" w:type="dxa"/>
          </w:tcPr>
          <w:p w14:paraId="05D6A6CD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C9AF03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4BC3D4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A48FA1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305CCAEB" w14:textId="77777777" w:rsidTr="005D600A">
        <w:tc>
          <w:tcPr>
            <w:tcW w:w="5395" w:type="dxa"/>
          </w:tcPr>
          <w:p w14:paraId="1CFB0F37" w14:textId="17DC2479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Being so restless that it's hard to sit still</w:t>
            </w:r>
          </w:p>
        </w:tc>
        <w:tc>
          <w:tcPr>
            <w:tcW w:w="1080" w:type="dxa"/>
          </w:tcPr>
          <w:p w14:paraId="668366A1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050A6D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6DCC92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4DAFC4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60C44368" w14:textId="77777777" w:rsidTr="005D600A">
        <w:tc>
          <w:tcPr>
            <w:tcW w:w="5395" w:type="dxa"/>
          </w:tcPr>
          <w:p w14:paraId="72E1759B" w14:textId="74241237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1080" w:type="dxa"/>
          </w:tcPr>
          <w:p w14:paraId="4E69AC26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FE1CEC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A871E3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25D75F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00A" w14:paraId="415FEAC3" w14:textId="77777777" w:rsidTr="005D600A">
        <w:tc>
          <w:tcPr>
            <w:tcW w:w="5395" w:type="dxa"/>
          </w:tcPr>
          <w:p w14:paraId="645ADC33" w14:textId="21930BA1" w:rsidR="005D600A" w:rsidRPr="005D600A" w:rsidRDefault="005D600A" w:rsidP="005D600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600A">
              <w:rPr>
                <w:rFonts w:ascii="Times New Roman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1080" w:type="dxa"/>
          </w:tcPr>
          <w:p w14:paraId="0CBE6E31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96033B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068F1B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ACB9C8" w14:textId="77777777" w:rsidR="005D600A" w:rsidRDefault="005D600A" w:rsidP="00D91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F82974" w14:textId="735B30F0" w:rsidR="00D91024" w:rsidRDefault="00D91024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DF05A8" w14:textId="77777777" w:rsidR="00132310" w:rsidRDefault="00132310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74EFF" w14:textId="6496D3A1" w:rsidR="00CE4C61" w:rsidRDefault="000D4DCE" w:rsidP="000D4DCE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ring: </w:t>
      </w:r>
      <w:r w:rsidRPr="00CE4C61">
        <w:rPr>
          <w:rFonts w:ascii="Times New Roman" w:hAnsi="Times New Roman" w:cs="Times New Roman"/>
          <w:sz w:val="24"/>
          <w:szCs w:val="24"/>
        </w:rPr>
        <w:t xml:space="preserve">To score </w:t>
      </w:r>
      <w:r>
        <w:rPr>
          <w:rFonts w:ascii="Times New Roman" w:hAnsi="Times New Roman" w:cs="Times New Roman"/>
          <w:sz w:val="24"/>
          <w:szCs w:val="24"/>
        </w:rPr>
        <w:t>GAD-7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d</w:t>
      </w:r>
      <w:r w:rsidRPr="00CE4C61">
        <w:rPr>
          <w:rFonts w:ascii="Times New Roman" w:hAnsi="Times New Roman" w:cs="Times New Roman"/>
          <w:sz w:val="24"/>
          <w:szCs w:val="24"/>
        </w:rPr>
        <w:t xml:space="preserve"> the numbers of all the checked respon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C61">
        <w:rPr>
          <w:rFonts w:ascii="Times New Roman" w:hAnsi="Times New Roman" w:cs="Times New Roman"/>
          <w:sz w:val="24"/>
          <w:szCs w:val="24"/>
        </w:rPr>
        <w:t>under each heading (not at all=0, several days=1, more than half the days=2, and nearly every day=3).</w:t>
      </w:r>
      <w:r>
        <w:rPr>
          <w:rFonts w:ascii="Times New Roman" w:hAnsi="Times New Roman" w:cs="Times New Roman"/>
          <w:sz w:val="24"/>
          <w:szCs w:val="24"/>
        </w:rPr>
        <w:t xml:space="preserve"> High scores represent more </w:t>
      </w:r>
      <w:r>
        <w:rPr>
          <w:rFonts w:ascii="Times New Roman" w:hAnsi="Times New Roman" w:cs="Times New Roman"/>
          <w:sz w:val="24"/>
          <w:szCs w:val="24"/>
        </w:rPr>
        <w:t>anxiety</w:t>
      </w:r>
      <w:r>
        <w:rPr>
          <w:rFonts w:ascii="Times New Roman" w:hAnsi="Times New Roman" w:cs="Times New Roman"/>
          <w:sz w:val="24"/>
          <w:szCs w:val="24"/>
        </w:rPr>
        <w:t xml:space="preserve"> symptoms.</w:t>
      </w:r>
    </w:p>
    <w:p w14:paraId="3761A55A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576DF5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11830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C7E5DF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67E54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F35F7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F8E4F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8B9298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FD4CC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78CF19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79E83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20BDA" w14:textId="77777777" w:rsidR="00CE4C61" w:rsidRDefault="00CE4C61" w:rsidP="00CE4C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90668" w14:textId="46BD658E" w:rsidR="00CE4C61" w:rsidRDefault="00CE4C61" w:rsidP="00CE4C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rger Stigma Scale</w:t>
      </w:r>
    </w:p>
    <w:p w14:paraId="4B27875E" w14:textId="77777777" w:rsidR="00CE4C61" w:rsidRDefault="00CE4C61" w:rsidP="00CE4C61">
      <w:pPr>
        <w:rPr>
          <w:rFonts w:ascii="Times New Roman" w:hAnsi="Times New Roman" w:cs="Times New Roman"/>
          <w:sz w:val="24"/>
          <w:szCs w:val="24"/>
        </w:rPr>
      </w:pPr>
      <w:r w:rsidRPr="007A2FA5">
        <w:rPr>
          <w:rFonts w:ascii="Times New Roman" w:hAnsi="Times New Roman" w:cs="Times New Roman"/>
          <w:b/>
          <w:bCs/>
          <w:sz w:val="24"/>
          <w:szCs w:val="24"/>
        </w:rPr>
        <w:t xml:space="preserve">Instructions: </w:t>
      </w:r>
      <w:r w:rsidRPr="007A2FA5">
        <w:rPr>
          <w:rFonts w:ascii="Times New Roman" w:hAnsi="Times New Roman" w:cs="Times New Roman"/>
          <w:sz w:val="24"/>
          <w:szCs w:val="24"/>
        </w:rPr>
        <w:t xml:space="preserve">Below are several statements related to how people with HIV may feel or experience interactions with others. </w:t>
      </w:r>
      <w:bookmarkStart w:id="0" w:name="_Hlk180506472"/>
      <w:r w:rsidRPr="007A2FA5">
        <w:rPr>
          <w:rFonts w:ascii="Times New Roman" w:hAnsi="Times New Roman" w:cs="Times New Roman"/>
          <w:sz w:val="24"/>
          <w:szCs w:val="24"/>
        </w:rPr>
        <w:t>Please read each statement carefully and indicate how much you agree or disagree with each one by</w:t>
      </w:r>
      <w:r w:rsidRPr="007A2F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2FA5">
        <w:rPr>
          <w:rFonts w:ascii="Times New Roman" w:hAnsi="Times New Roman" w:cs="Times New Roman"/>
          <w:sz w:val="24"/>
          <w:szCs w:val="24"/>
        </w:rPr>
        <w:t>ticking (√) in the boxe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6597"/>
        <w:gridCol w:w="709"/>
        <w:gridCol w:w="567"/>
        <w:gridCol w:w="567"/>
        <w:gridCol w:w="567"/>
        <w:gridCol w:w="983"/>
      </w:tblGrid>
      <w:tr w:rsidR="00CE4C61" w14:paraId="6F248E49" w14:textId="77777777" w:rsidTr="00293895">
        <w:trPr>
          <w:cantSplit/>
          <w:trHeight w:val="1134"/>
        </w:trPr>
        <w:tc>
          <w:tcPr>
            <w:tcW w:w="6597" w:type="dxa"/>
          </w:tcPr>
          <w:p w14:paraId="4680F4D8" w14:textId="77777777" w:rsidR="00CE4C61" w:rsidRPr="00475F39" w:rsidRDefault="00CE4C61" w:rsidP="00293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80496261"/>
            <w:r w:rsidRPr="00475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709" w:type="dxa"/>
            <w:textDirection w:val="btLr"/>
          </w:tcPr>
          <w:p w14:paraId="5C3DD82F" w14:textId="77777777" w:rsidR="00CE4C61" w:rsidRDefault="00CE4C61" w:rsidP="00293895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567" w:type="dxa"/>
            <w:textDirection w:val="btLr"/>
          </w:tcPr>
          <w:p w14:paraId="4B9B7B7C" w14:textId="77777777" w:rsidR="00CE4C61" w:rsidRDefault="00CE4C61" w:rsidP="00293895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67" w:type="dxa"/>
            <w:textDirection w:val="btLr"/>
          </w:tcPr>
          <w:p w14:paraId="26DD19EB" w14:textId="77777777" w:rsidR="00CE4C61" w:rsidRDefault="00CE4C61" w:rsidP="00293895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67" w:type="dxa"/>
            <w:textDirection w:val="btLr"/>
          </w:tcPr>
          <w:p w14:paraId="0B3805FF" w14:textId="77777777" w:rsidR="00CE4C61" w:rsidRDefault="00CE4C61" w:rsidP="00293895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83" w:type="dxa"/>
            <w:textDirection w:val="btLr"/>
          </w:tcPr>
          <w:p w14:paraId="7F4AAEE5" w14:textId="77777777" w:rsidR="00CE4C61" w:rsidRDefault="00CE4C61" w:rsidP="00293895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CE4C61" w14:paraId="489DE570" w14:textId="77777777" w:rsidTr="00293895">
        <w:tc>
          <w:tcPr>
            <w:tcW w:w="6597" w:type="dxa"/>
          </w:tcPr>
          <w:p w14:paraId="6873738A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I have been hurt by how people reacted to learning I have HIV.</w:t>
            </w:r>
          </w:p>
        </w:tc>
        <w:tc>
          <w:tcPr>
            <w:tcW w:w="709" w:type="dxa"/>
          </w:tcPr>
          <w:p w14:paraId="30245A10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D9FE4F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A209B31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FEEAC8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25E598B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12C127E2" w14:textId="77777777" w:rsidTr="00293895">
        <w:tc>
          <w:tcPr>
            <w:tcW w:w="6597" w:type="dxa"/>
          </w:tcPr>
          <w:p w14:paraId="6C77DF83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I have stopped socializing with some people because of their reactions to my having HIV</w:t>
            </w:r>
          </w:p>
        </w:tc>
        <w:tc>
          <w:tcPr>
            <w:tcW w:w="709" w:type="dxa"/>
          </w:tcPr>
          <w:p w14:paraId="4DC69F06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7CF7B86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C2B56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1B6BFB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AE65E6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6FEF0E58" w14:textId="77777777" w:rsidTr="00293895">
        <w:tc>
          <w:tcPr>
            <w:tcW w:w="6597" w:type="dxa"/>
          </w:tcPr>
          <w:p w14:paraId="1723C9FE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I have lost friends by telling them I have HIV</w:t>
            </w:r>
          </w:p>
        </w:tc>
        <w:tc>
          <w:tcPr>
            <w:tcW w:w="709" w:type="dxa"/>
          </w:tcPr>
          <w:p w14:paraId="5308D44A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4C4EB82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18B9EC9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4576694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8070245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5763CDF8" w14:textId="77777777" w:rsidTr="00293895">
        <w:tc>
          <w:tcPr>
            <w:tcW w:w="6597" w:type="dxa"/>
          </w:tcPr>
          <w:p w14:paraId="41063AC8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 xml:space="preserve">I am very careful who I </w:t>
            </w:r>
            <w:proofErr w:type="gramStart"/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proofErr w:type="gramEnd"/>
            <w:r w:rsidRPr="002943BA">
              <w:rPr>
                <w:rFonts w:ascii="Times New Roman" w:hAnsi="Times New Roman" w:cs="Times New Roman"/>
                <w:sz w:val="24"/>
                <w:szCs w:val="24"/>
              </w:rPr>
              <w:t xml:space="preserve"> that I have HIV.</w:t>
            </w:r>
          </w:p>
        </w:tc>
        <w:tc>
          <w:tcPr>
            <w:tcW w:w="709" w:type="dxa"/>
          </w:tcPr>
          <w:p w14:paraId="2709EB64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29821E9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159C587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BFBBCB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3845955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479400E6" w14:textId="77777777" w:rsidTr="00293895">
        <w:tc>
          <w:tcPr>
            <w:tcW w:w="6597" w:type="dxa"/>
          </w:tcPr>
          <w:p w14:paraId="2AE196DC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I worry that people who know I have HIV will tell others.</w:t>
            </w:r>
          </w:p>
        </w:tc>
        <w:tc>
          <w:tcPr>
            <w:tcW w:w="709" w:type="dxa"/>
          </w:tcPr>
          <w:p w14:paraId="2B6541C0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9835B2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50CA6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E728C7E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B848FF9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23385710" w14:textId="77777777" w:rsidTr="00293895">
        <w:tc>
          <w:tcPr>
            <w:tcW w:w="6597" w:type="dxa"/>
          </w:tcPr>
          <w:p w14:paraId="13F34F4C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I feel that I am not as good a person as others because I have HIV.</w:t>
            </w:r>
          </w:p>
        </w:tc>
        <w:tc>
          <w:tcPr>
            <w:tcW w:w="709" w:type="dxa"/>
          </w:tcPr>
          <w:p w14:paraId="7835E4FB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9E713C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76AF4F8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44B6B1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0219406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5F7D3D34" w14:textId="77777777" w:rsidTr="00293895">
        <w:tc>
          <w:tcPr>
            <w:tcW w:w="6597" w:type="dxa"/>
          </w:tcPr>
          <w:p w14:paraId="4370D316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Having HIV makes me feel unclean</w:t>
            </w:r>
          </w:p>
        </w:tc>
        <w:tc>
          <w:tcPr>
            <w:tcW w:w="709" w:type="dxa"/>
          </w:tcPr>
          <w:p w14:paraId="5A5EC5C9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0D6A536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8CBF64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9730B4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A343260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23187C80" w14:textId="77777777" w:rsidTr="00293895">
        <w:tc>
          <w:tcPr>
            <w:tcW w:w="6597" w:type="dxa"/>
          </w:tcPr>
          <w:p w14:paraId="62A1D3CC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Having HIV makes me feel that I’m a bad person</w:t>
            </w:r>
          </w:p>
        </w:tc>
        <w:tc>
          <w:tcPr>
            <w:tcW w:w="709" w:type="dxa"/>
          </w:tcPr>
          <w:p w14:paraId="75472621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58EA4D7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C56B8D4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FD65FE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53EBE55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1B55FF3A" w14:textId="77777777" w:rsidTr="00293895">
        <w:tc>
          <w:tcPr>
            <w:tcW w:w="6597" w:type="dxa"/>
          </w:tcPr>
          <w:p w14:paraId="7D6D081F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Most people think that a person with HIV is disgusting</w:t>
            </w:r>
          </w:p>
        </w:tc>
        <w:tc>
          <w:tcPr>
            <w:tcW w:w="709" w:type="dxa"/>
          </w:tcPr>
          <w:p w14:paraId="5ADD945B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915415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F53681F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DCE3378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A996F76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61" w14:paraId="694E3BCD" w14:textId="77777777" w:rsidTr="00293895">
        <w:tc>
          <w:tcPr>
            <w:tcW w:w="6597" w:type="dxa"/>
          </w:tcPr>
          <w:p w14:paraId="4D2D0320" w14:textId="77777777" w:rsidR="00CE4C61" w:rsidRPr="002943BA" w:rsidRDefault="00CE4C61" w:rsidP="0029389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943BA">
              <w:rPr>
                <w:rFonts w:ascii="Times New Roman" w:hAnsi="Times New Roman" w:cs="Times New Roman"/>
                <w:sz w:val="24"/>
                <w:szCs w:val="24"/>
              </w:rPr>
              <w:t>Most people with HIV are rejected when others find out</w:t>
            </w:r>
          </w:p>
        </w:tc>
        <w:tc>
          <w:tcPr>
            <w:tcW w:w="709" w:type="dxa"/>
          </w:tcPr>
          <w:p w14:paraId="52DDBF29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FFB6E40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C14560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08F293A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F2D5622" w14:textId="77777777" w:rsidR="00CE4C61" w:rsidRDefault="00CE4C61" w:rsidP="002938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7959256D" w14:textId="77777777" w:rsidR="00CE4C61" w:rsidRDefault="00CE4C61" w:rsidP="00CE4C61">
      <w:pPr>
        <w:rPr>
          <w:rFonts w:ascii="Times New Roman" w:hAnsi="Times New Roman" w:cs="Times New Roman"/>
          <w:sz w:val="24"/>
          <w:szCs w:val="24"/>
        </w:rPr>
      </w:pPr>
    </w:p>
    <w:p w14:paraId="054EF400" w14:textId="77777777" w:rsidR="00B4542D" w:rsidRDefault="00B4542D" w:rsidP="00CE4C61">
      <w:pPr>
        <w:rPr>
          <w:rFonts w:ascii="Times New Roman" w:hAnsi="Times New Roman" w:cs="Times New Roman"/>
          <w:sz w:val="24"/>
          <w:szCs w:val="24"/>
        </w:rPr>
      </w:pPr>
    </w:p>
    <w:p w14:paraId="50FFC58C" w14:textId="53BE4876" w:rsidR="00B4542D" w:rsidRDefault="00B4542D" w:rsidP="00CE4C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ring: </w:t>
      </w:r>
      <w:r w:rsidRPr="00CE4C61">
        <w:rPr>
          <w:rFonts w:ascii="Times New Roman" w:hAnsi="Times New Roman" w:cs="Times New Roman"/>
          <w:sz w:val="24"/>
          <w:szCs w:val="24"/>
        </w:rPr>
        <w:t xml:space="preserve">To score the </w:t>
      </w:r>
      <w:r>
        <w:rPr>
          <w:rFonts w:ascii="Times New Roman" w:hAnsi="Times New Roman" w:cs="Times New Roman"/>
          <w:sz w:val="24"/>
          <w:szCs w:val="24"/>
        </w:rPr>
        <w:t>Berger Stigma Scale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d</w:t>
      </w:r>
      <w:r w:rsidRPr="00CE4C61">
        <w:rPr>
          <w:rFonts w:ascii="Times New Roman" w:hAnsi="Times New Roman" w:cs="Times New Roman"/>
          <w:sz w:val="24"/>
          <w:szCs w:val="24"/>
        </w:rPr>
        <w:t xml:space="preserve"> the numbers of all the checked respon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C61">
        <w:rPr>
          <w:rFonts w:ascii="Times New Roman" w:hAnsi="Times New Roman" w:cs="Times New Roman"/>
          <w:sz w:val="24"/>
          <w:szCs w:val="24"/>
        </w:rPr>
        <w:t>under each heading (</w:t>
      </w:r>
      <w:r>
        <w:rPr>
          <w:rFonts w:ascii="Times New Roman" w:hAnsi="Times New Roman" w:cs="Times New Roman"/>
          <w:sz w:val="24"/>
          <w:szCs w:val="24"/>
        </w:rPr>
        <w:t>Strongly disagree</w:t>
      </w:r>
      <w:r w:rsidRPr="00CE4C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sagree</w:t>
      </w:r>
      <w:r w:rsidRPr="00CE4C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eutral</w:t>
      </w:r>
      <w:r w:rsidRPr="00CE4C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E4C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gree=5 </w:t>
      </w:r>
      <w:r w:rsidRPr="00CE4C61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trongly agree</w:t>
      </w:r>
      <w:r w:rsidRPr="00CE4C61">
        <w:rPr>
          <w:rFonts w:ascii="Times New Roman" w:hAnsi="Times New Roman" w:cs="Times New Roman"/>
          <w:sz w:val="24"/>
          <w:szCs w:val="24"/>
        </w:rPr>
        <w:t>=3).</w:t>
      </w:r>
      <w:r>
        <w:rPr>
          <w:rFonts w:ascii="Times New Roman" w:hAnsi="Times New Roman" w:cs="Times New Roman"/>
          <w:sz w:val="24"/>
          <w:szCs w:val="24"/>
        </w:rPr>
        <w:t xml:space="preserve"> High scores represent more </w:t>
      </w:r>
      <w:r>
        <w:rPr>
          <w:rFonts w:ascii="Times New Roman" w:hAnsi="Times New Roman" w:cs="Times New Roman"/>
          <w:sz w:val="24"/>
          <w:szCs w:val="24"/>
        </w:rPr>
        <w:t>stigma experi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53E445" w14:textId="77777777" w:rsidR="00CE4C61" w:rsidRPr="00B54250" w:rsidRDefault="00CE4C61" w:rsidP="00D91024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4C61" w:rsidRPr="00B5425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97969" w14:textId="77777777" w:rsidR="00B127DB" w:rsidRDefault="00B127DB" w:rsidP="00905758">
      <w:pPr>
        <w:spacing w:after="0" w:line="240" w:lineRule="auto"/>
      </w:pPr>
      <w:r>
        <w:separator/>
      </w:r>
    </w:p>
  </w:endnote>
  <w:endnote w:type="continuationSeparator" w:id="0">
    <w:p w14:paraId="3A3D0B23" w14:textId="77777777" w:rsidR="00B127DB" w:rsidRDefault="00B127DB" w:rsidP="00905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00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D9E75" w14:textId="6F3285F9" w:rsidR="00B54250" w:rsidRDefault="00B542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7F65E7" w14:textId="77777777" w:rsidR="00905758" w:rsidRDefault="00905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1F498" w14:textId="77777777" w:rsidR="00B127DB" w:rsidRDefault="00B127DB" w:rsidP="00905758">
      <w:pPr>
        <w:spacing w:after="0" w:line="240" w:lineRule="auto"/>
      </w:pPr>
      <w:r>
        <w:separator/>
      </w:r>
    </w:p>
  </w:footnote>
  <w:footnote w:type="continuationSeparator" w:id="0">
    <w:p w14:paraId="567C18C1" w14:textId="77777777" w:rsidR="00B127DB" w:rsidRDefault="00B127DB" w:rsidP="00905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16F28"/>
    <w:multiLevelType w:val="hybridMultilevel"/>
    <w:tmpl w:val="346EDF34"/>
    <w:lvl w:ilvl="0" w:tplc="6EAAC7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225F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D0D9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0A20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C6D4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64D8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A294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5E96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28C8A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6403A"/>
    <w:multiLevelType w:val="hybridMultilevel"/>
    <w:tmpl w:val="C898FDC4"/>
    <w:lvl w:ilvl="0" w:tplc="F5206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14351"/>
    <w:multiLevelType w:val="hybridMultilevel"/>
    <w:tmpl w:val="69B47B22"/>
    <w:lvl w:ilvl="0" w:tplc="C8225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243E6"/>
    <w:multiLevelType w:val="hybridMultilevel"/>
    <w:tmpl w:val="1792A3BA"/>
    <w:lvl w:ilvl="0" w:tplc="B9AA5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2079CF"/>
    <w:multiLevelType w:val="hybridMultilevel"/>
    <w:tmpl w:val="384405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F64B30"/>
    <w:multiLevelType w:val="multilevel"/>
    <w:tmpl w:val="842E4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4A1CB5"/>
    <w:multiLevelType w:val="hybridMultilevel"/>
    <w:tmpl w:val="DB5013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C64BA1"/>
    <w:multiLevelType w:val="hybridMultilevel"/>
    <w:tmpl w:val="D6621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EC4DF3"/>
    <w:multiLevelType w:val="hybridMultilevel"/>
    <w:tmpl w:val="6BA87332"/>
    <w:lvl w:ilvl="0" w:tplc="47FAA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367696"/>
    <w:multiLevelType w:val="hybridMultilevel"/>
    <w:tmpl w:val="43D80C8C"/>
    <w:lvl w:ilvl="0" w:tplc="D062BC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8CAA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9A9D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4898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EC76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70025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C28A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B08A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6430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07E1092"/>
    <w:multiLevelType w:val="hybridMultilevel"/>
    <w:tmpl w:val="A2EEF09E"/>
    <w:lvl w:ilvl="0" w:tplc="D1A077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BC0C82"/>
    <w:multiLevelType w:val="multilevel"/>
    <w:tmpl w:val="A742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1741F5"/>
    <w:multiLevelType w:val="multilevel"/>
    <w:tmpl w:val="475E4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0040A4D"/>
    <w:multiLevelType w:val="hybridMultilevel"/>
    <w:tmpl w:val="486A6032"/>
    <w:lvl w:ilvl="0" w:tplc="84EA7A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F65B27"/>
    <w:multiLevelType w:val="multilevel"/>
    <w:tmpl w:val="5428F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BB53220"/>
    <w:multiLevelType w:val="hybridMultilevel"/>
    <w:tmpl w:val="7B8871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C896912"/>
    <w:multiLevelType w:val="multilevel"/>
    <w:tmpl w:val="277A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47329"/>
    <w:multiLevelType w:val="hybridMultilevel"/>
    <w:tmpl w:val="61102574"/>
    <w:lvl w:ilvl="0" w:tplc="21C877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6E45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C496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1204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9CFB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749D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9C39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4A4F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A242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646FE6"/>
    <w:multiLevelType w:val="hybridMultilevel"/>
    <w:tmpl w:val="AAB0D480"/>
    <w:lvl w:ilvl="0" w:tplc="C666C2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6141B"/>
    <w:multiLevelType w:val="hybridMultilevel"/>
    <w:tmpl w:val="4F48FC5A"/>
    <w:lvl w:ilvl="0" w:tplc="A8206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663E4D"/>
    <w:multiLevelType w:val="hybridMultilevel"/>
    <w:tmpl w:val="D84ECA54"/>
    <w:lvl w:ilvl="0" w:tplc="ED8818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976BCB"/>
    <w:multiLevelType w:val="multilevel"/>
    <w:tmpl w:val="20500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55C0514"/>
    <w:multiLevelType w:val="hybridMultilevel"/>
    <w:tmpl w:val="25D601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E75959"/>
    <w:multiLevelType w:val="hybridMultilevel"/>
    <w:tmpl w:val="F1247B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9F376D6"/>
    <w:multiLevelType w:val="hybridMultilevel"/>
    <w:tmpl w:val="7E923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7C44B4"/>
    <w:multiLevelType w:val="hybridMultilevel"/>
    <w:tmpl w:val="43741D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21A67AA">
      <w:numFmt w:val="bullet"/>
      <w:lvlText w:val=""/>
      <w:lvlJc w:val="left"/>
      <w:pPr>
        <w:ind w:left="1800" w:hanging="720"/>
      </w:pPr>
      <w:rPr>
        <w:rFonts w:ascii="Symbol" w:eastAsiaTheme="minorHAnsi" w:hAnsi="Symbol" w:cs="Segoe UI 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2B6F8B"/>
    <w:multiLevelType w:val="hybridMultilevel"/>
    <w:tmpl w:val="15969116"/>
    <w:lvl w:ilvl="0" w:tplc="164839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D54839"/>
    <w:multiLevelType w:val="hybridMultilevel"/>
    <w:tmpl w:val="953EF5F4"/>
    <w:lvl w:ilvl="0" w:tplc="04090005">
      <w:start w:val="1"/>
      <w:numFmt w:val="bullet"/>
      <w:lvlText w:val=""/>
      <w:lvlJc w:val="left"/>
      <w:pPr>
        <w:ind w:left="15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28" w15:restartNumberingAfterBreak="0">
    <w:nsid w:val="77E5709D"/>
    <w:multiLevelType w:val="hybridMultilevel"/>
    <w:tmpl w:val="D284D13A"/>
    <w:lvl w:ilvl="0" w:tplc="7B2A83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B22B3"/>
    <w:multiLevelType w:val="hybridMultilevel"/>
    <w:tmpl w:val="C0563E94"/>
    <w:lvl w:ilvl="0" w:tplc="3FF884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A8F3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74B3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610CF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5C27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3CC73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0A12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8261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9AFA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7C8C5BA1"/>
    <w:multiLevelType w:val="hybridMultilevel"/>
    <w:tmpl w:val="A632535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CE9549F"/>
    <w:multiLevelType w:val="hybridMultilevel"/>
    <w:tmpl w:val="3D789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50711">
    <w:abstractNumId w:val="5"/>
  </w:num>
  <w:num w:numId="2" w16cid:durableId="371393294">
    <w:abstractNumId w:val="14"/>
  </w:num>
  <w:num w:numId="3" w16cid:durableId="572619042">
    <w:abstractNumId w:val="24"/>
  </w:num>
  <w:num w:numId="4" w16cid:durableId="1695961040">
    <w:abstractNumId w:val="16"/>
  </w:num>
  <w:num w:numId="5" w16cid:durableId="1421216703">
    <w:abstractNumId w:val="23"/>
  </w:num>
  <w:num w:numId="6" w16cid:durableId="401148434">
    <w:abstractNumId w:val="12"/>
  </w:num>
  <w:num w:numId="7" w16cid:durableId="2045903500">
    <w:abstractNumId w:val="2"/>
  </w:num>
  <w:num w:numId="8" w16cid:durableId="1762753789">
    <w:abstractNumId w:val="21"/>
  </w:num>
  <w:num w:numId="9" w16cid:durableId="610893083">
    <w:abstractNumId w:val="18"/>
  </w:num>
  <w:num w:numId="10" w16cid:durableId="1069114165">
    <w:abstractNumId w:val="26"/>
  </w:num>
  <w:num w:numId="11" w16cid:durableId="1030492908">
    <w:abstractNumId w:val="13"/>
  </w:num>
  <w:num w:numId="12" w16cid:durableId="340280723">
    <w:abstractNumId w:val="19"/>
  </w:num>
  <w:num w:numId="13" w16cid:durableId="1492911719">
    <w:abstractNumId w:val="20"/>
  </w:num>
  <w:num w:numId="14" w16cid:durableId="1384254706">
    <w:abstractNumId w:val="3"/>
  </w:num>
  <w:num w:numId="15" w16cid:durableId="696582658">
    <w:abstractNumId w:val="8"/>
  </w:num>
  <w:num w:numId="16" w16cid:durableId="192891123">
    <w:abstractNumId w:val="0"/>
  </w:num>
  <w:num w:numId="17" w16cid:durableId="1263683772">
    <w:abstractNumId w:val="29"/>
  </w:num>
  <w:num w:numId="18" w16cid:durableId="451561801">
    <w:abstractNumId w:val="17"/>
  </w:num>
  <w:num w:numId="19" w16cid:durableId="771779308">
    <w:abstractNumId w:val="9"/>
  </w:num>
  <w:num w:numId="20" w16cid:durableId="1392265835">
    <w:abstractNumId w:val="7"/>
  </w:num>
  <w:num w:numId="21" w16cid:durableId="1895576175">
    <w:abstractNumId w:val="30"/>
  </w:num>
  <w:num w:numId="22" w16cid:durableId="1619292693">
    <w:abstractNumId w:val="25"/>
  </w:num>
  <w:num w:numId="23" w16cid:durableId="1746994703">
    <w:abstractNumId w:val="6"/>
  </w:num>
  <w:num w:numId="24" w16cid:durableId="1284996615">
    <w:abstractNumId w:val="4"/>
  </w:num>
  <w:num w:numId="25" w16cid:durableId="254555572">
    <w:abstractNumId w:val="31"/>
  </w:num>
  <w:num w:numId="26" w16cid:durableId="51660015">
    <w:abstractNumId w:val="11"/>
  </w:num>
  <w:num w:numId="27" w16cid:durableId="1701079752">
    <w:abstractNumId w:val="22"/>
  </w:num>
  <w:num w:numId="28" w16cid:durableId="1629120327">
    <w:abstractNumId w:val="15"/>
  </w:num>
  <w:num w:numId="29" w16cid:durableId="1882471000">
    <w:abstractNumId w:val="27"/>
  </w:num>
  <w:num w:numId="30" w16cid:durableId="2039813874">
    <w:abstractNumId w:val="10"/>
  </w:num>
  <w:num w:numId="31" w16cid:durableId="14623357">
    <w:abstractNumId w:val="28"/>
  </w:num>
  <w:num w:numId="32" w16cid:durableId="1789008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26"/>
    <w:rsid w:val="0000182C"/>
    <w:rsid w:val="0000405C"/>
    <w:rsid w:val="00024EC0"/>
    <w:rsid w:val="000D4DCE"/>
    <w:rsid w:val="000E5D76"/>
    <w:rsid w:val="00132310"/>
    <w:rsid w:val="001B26A8"/>
    <w:rsid w:val="001C55B5"/>
    <w:rsid w:val="00230612"/>
    <w:rsid w:val="00242364"/>
    <w:rsid w:val="0027036B"/>
    <w:rsid w:val="002943BA"/>
    <w:rsid w:val="002B44D5"/>
    <w:rsid w:val="00343154"/>
    <w:rsid w:val="0036438C"/>
    <w:rsid w:val="00426FC0"/>
    <w:rsid w:val="00435626"/>
    <w:rsid w:val="00475F39"/>
    <w:rsid w:val="004F4ACE"/>
    <w:rsid w:val="005D600A"/>
    <w:rsid w:val="00621930"/>
    <w:rsid w:val="00654021"/>
    <w:rsid w:val="006927AB"/>
    <w:rsid w:val="006D73C5"/>
    <w:rsid w:val="00865BB7"/>
    <w:rsid w:val="008C016B"/>
    <w:rsid w:val="008D2327"/>
    <w:rsid w:val="00905758"/>
    <w:rsid w:val="0091642F"/>
    <w:rsid w:val="00A13807"/>
    <w:rsid w:val="00A74069"/>
    <w:rsid w:val="00A97A4F"/>
    <w:rsid w:val="00AC076C"/>
    <w:rsid w:val="00B127DB"/>
    <w:rsid w:val="00B4542D"/>
    <w:rsid w:val="00B54250"/>
    <w:rsid w:val="00BB01C5"/>
    <w:rsid w:val="00BC648E"/>
    <w:rsid w:val="00CE1B60"/>
    <w:rsid w:val="00CE3F71"/>
    <w:rsid w:val="00CE4C61"/>
    <w:rsid w:val="00D83B32"/>
    <w:rsid w:val="00D91024"/>
    <w:rsid w:val="00DD3843"/>
    <w:rsid w:val="00DF3454"/>
    <w:rsid w:val="00E76D5C"/>
    <w:rsid w:val="00EA088B"/>
    <w:rsid w:val="00EB6E04"/>
    <w:rsid w:val="00F446E1"/>
    <w:rsid w:val="00F614E4"/>
    <w:rsid w:val="00F71955"/>
    <w:rsid w:val="00F94947"/>
    <w:rsid w:val="00FA7C9A"/>
    <w:rsid w:val="00FE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31F2F"/>
  <w15:chartTrackingRefBased/>
  <w15:docId w15:val="{8E3A1DB2-621D-400F-9B15-EFB424AF7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62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35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35626"/>
    <w:rPr>
      <w:b/>
      <w:bCs/>
    </w:rPr>
  </w:style>
  <w:style w:type="table" w:styleId="TableGrid">
    <w:name w:val="Table Grid"/>
    <w:basedOn w:val="TableNormal"/>
    <w:uiPriority w:val="39"/>
    <w:rsid w:val="00BC6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58"/>
  </w:style>
  <w:style w:type="paragraph" w:styleId="Footer">
    <w:name w:val="footer"/>
    <w:basedOn w:val="Normal"/>
    <w:link w:val="FooterChar"/>
    <w:uiPriority w:val="99"/>
    <w:unhideWhenUsed/>
    <w:rsid w:val="00905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758"/>
  </w:style>
  <w:style w:type="paragraph" w:styleId="Revision">
    <w:name w:val="Revision"/>
    <w:hidden/>
    <w:uiPriority w:val="99"/>
    <w:semiHidden/>
    <w:rsid w:val="00CE3F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F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F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F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5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87496">
          <w:marLeft w:val="547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8776">
          <w:marLeft w:val="547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9162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082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831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2664">
          <w:marLeft w:val="547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372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41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54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oakye</dc:creator>
  <cp:keywords/>
  <dc:description/>
  <cp:lastModifiedBy>233240592635</cp:lastModifiedBy>
  <cp:revision>15</cp:revision>
  <dcterms:created xsi:type="dcterms:W3CDTF">2024-10-14T13:26:00Z</dcterms:created>
  <dcterms:modified xsi:type="dcterms:W3CDTF">2025-05-23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a80b84-36e3-45af-be20-8a4575c98dd7</vt:lpwstr>
  </property>
</Properties>
</file>